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CC327" w14:textId="79334537" w:rsidR="00973D47" w:rsidRPr="00533D7D" w:rsidRDefault="00973D47" w:rsidP="0087038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533D7D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Supplementary </w:t>
      </w:r>
      <w:r w:rsidR="0087038B" w:rsidRPr="00533D7D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t</w:t>
      </w:r>
      <w:r w:rsidRPr="00533D7D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able </w:t>
      </w:r>
      <w:r w:rsidR="00E93F34" w:rsidRPr="00533D7D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2</w:t>
      </w:r>
      <w:r w:rsidRPr="00533D7D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. Search strategy of </w:t>
      </w:r>
      <w:r w:rsidR="00EE1EE5" w:rsidRPr="00533D7D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the </w:t>
      </w:r>
      <w:r w:rsidRPr="00533D7D">
        <w:rPr>
          <w:rFonts w:ascii="Times New Roman" w:hAnsi="Times New Roman" w:cs="Times New Roman"/>
          <w:color w:val="000000" w:themeColor="text1"/>
          <w:sz w:val="24"/>
          <w:szCs w:val="21"/>
        </w:rPr>
        <w:t>Medline databas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6864"/>
      </w:tblGrid>
      <w:tr w:rsidR="00386410" w:rsidRPr="00C57610" w14:paraId="1D90DE1C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79D29" w14:textId="77777777" w:rsidR="00973D47" w:rsidRPr="00C57610" w:rsidRDefault="00973D47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5209C" w14:textId="63255D59" w:rsidR="00973D47" w:rsidRPr="00C57610" w:rsidRDefault="0062677E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</w:t>
            </w:r>
          </w:p>
        </w:tc>
      </w:tr>
      <w:tr w:rsidR="00386410" w:rsidRPr="00C57610" w14:paraId="70FFE1E4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59F0E" w14:textId="77777777" w:rsidR="00973D47" w:rsidRPr="00C57610" w:rsidRDefault="00973D47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3AF7B" w14:textId="2A22E8B1" w:rsidR="00973D47" w:rsidRPr="00C57610" w:rsidRDefault="0062677E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 novel coronavirus infection</w:t>
            </w:r>
          </w:p>
        </w:tc>
      </w:tr>
      <w:tr w:rsidR="00386410" w:rsidRPr="00C57610" w14:paraId="3E78B653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9CA5C" w14:textId="77777777" w:rsidR="00973D47" w:rsidRPr="00C57610" w:rsidRDefault="00973D47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4FFDD" w14:textId="404EC935" w:rsidR="00973D47" w:rsidRPr="00C57610" w:rsidRDefault="00681EA3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62677E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onavirus disease-2019</w:t>
            </w:r>
          </w:p>
        </w:tc>
      </w:tr>
      <w:tr w:rsidR="00386410" w:rsidRPr="00C57610" w14:paraId="2CDBD09D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5D81" w14:textId="77777777" w:rsidR="00973D47" w:rsidRPr="00C57610" w:rsidRDefault="00973D47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DF0D" w14:textId="4FD64ABF" w:rsidR="00973D47" w:rsidRPr="00C57610" w:rsidRDefault="0062677E" w:rsidP="00AD4AA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-nCoV disease</w:t>
            </w:r>
          </w:p>
        </w:tc>
      </w:tr>
      <w:tr w:rsidR="00386410" w:rsidRPr="00C57610" w14:paraId="727D2C40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D72D" w14:textId="77777777" w:rsidR="00973D47" w:rsidRPr="00C57610" w:rsidRDefault="00973D47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19F69" w14:textId="2130FD3D" w:rsidR="00973D47" w:rsidRPr="00C57610" w:rsidRDefault="0062677E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 novel coronavirus disease</w:t>
            </w:r>
          </w:p>
        </w:tc>
      </w:tr>
      <w:tr w:rsidR="00386410" w:rsidRPr="00C57610" w14:paraId="76E4AF57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7A6D" w14:textId="77777777" w:rsidR="00973D47" w:rsidRPr="00C57610" w:rsidRDefault="00AD4AAA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08614" w14:textId="25408E91" w:rsidR="00973D47" w:rsidRPr="00C57610" w:rsidRDefault="00681EA3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62677E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e acute respiratory syndrome coronavirus 2</w:t>
            </w:r>
          </w:p>
        </w:tc>
      </w:tr>
      <w:tr w:rsidR="00386410" w:rsidRPr="00C57610" w14:paraId="3C8913E2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78308" w14:textId="77777777" w:rsidR="00973D47" w:rsidRPr="00C57610" w:rsidRDefault="00AD4AAA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7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AAF70" w14:textId="3C08CBD5" w:rsidR="00973D47" w:rsidRPr="00C57610" w:rsidRDefault="0062677E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han coronavirus</w:t>
            </w:r>
          </w:p>
        </w:tc>
      </w:tr>
      <w:tr w:rsidR="00386410" w:rsidRPr="00C57610" w14:paraId="60191431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CA7C8" w14:textId="77777777" w:rsidR="00973D47" w:rsidRPr="00C57610" w:rsidRDefault="00973D47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8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D85F6" w14:textId="093E85F4" w:rsidR="00973D47" w:rsidRPr="00C57610" w:rsidRDefault="0062677E" w:rsidP="009E75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han seafood market pneumonia virus</w:t>
            </w:r>
          </w:p>
        </w:tc>
      </w:tr>
      <w:tr w:rsidR="00386410" w:rsidRPr="00C57610" w14:paraId="652C6863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A4E47" w14:textId="108DB2EE" w:rsidR="0062677E" w:rsidRPr="00C57610" w:rsidRDefault="0062677E" w:rsidP="009E75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9BBF4" w14:textId="08589F5E" w:rsidR="0062677E" w:rsidRPr="00C57610" w:rsidRDefault="0062677E" w:rsidP="009E75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S-CoV-2</w:t>
            </w:r>
          </w:p>
        </w:tc>
      </w:tr>
      <w:tr w:rsidR="00386410" w:rsidRPr="00C57610" w14:paraId="4652D673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19F66" w14:textId="2313851C" w:rsidR="0062677E" w:rsidRPr="00C57610" w:rsidRDefault="0062677E" w:rsidP="009E75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CE466" w14:textId="77D243B6" w:rsidR="0062677E" w:rsidRPr="00C57610" w:rsidRDefault="0062677E" w:rsidP="009E75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S2</w:t>
            </w:r>
          </w:p>
        </w:tc>
      </w:tr>
      <w:tr w:rsidR="00386410" w:rsidRPr="00C57610" w14:paraId="5ABDAEEF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37F26" w14:textId="7CDE523E" w:rsidR="0062677E" w:rsidRPr="00C57610" w:rsidRDefault="0062677E" w:rsidP="006267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1A6ED" w14:textId="5742955E" w:rsidR="0062677E" w:rsidRPr="00C57610" w:rsidRDefault="0062677E" w:rsidP="0062677E">
            <w:pPr>
              <w:spacing w:line="480" w:lineRule="auto"/>
              <w:ind w:left="420" w:hanging="420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 or #2 or #3 or #4 or #5 or #6 or #7 or #8 or #9 or #10</w:t>
            </w:r>
          </w:p>
        </w:tc>
      </w:tr>
      <w:tr w:rsidR="00386410" w:rsidRPr="00C57610" w14:paraId="02FCB7C2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C3179" w14:textId="201D95F3" w:rsidR="0062677E" w:rsidRPr="00C57610" w:rsidRDefault="0062677E" w:rsidP="006267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2AF53" w14:textId="50E73DA0" w:rsidR="0062677E" w:rsidRPr="00C57610" w:rsidRDefault="00DC0280" w:rsidP="0062677E">
            <w:pPr>
              <w:spacing w:line="480" w:lineRule="auto"/>
              <w:ind w:left="420" w:hanging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oagulant</w:t>
            </w:r>
          </w:p>
        </w:tc>
      </w:tr>
      <w:tr w:rsidR="00386410" w:rsidRPr="00C57610" w14:paraId="58E51926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20996" w14:textId="01E8C880" w:rsidR="0062677E" w:rsidRPr="00C57610" w:rsidRDefault="0062677E" w:rsidP="006267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68CD2" w14:textId="71B82C6F" w:rsidR="0062677E" w:rsidRPr="00C57610" w:rsidRDefault="00681EA3" w:rsidP="0062677E">
            <w:pPr>
              <w:spacing w:line="480" w:lineRule="auto"/>
              <w:ind w:left="420" w:hanging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="00DC0280"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ticoagulation</w:t>
            </w:r>
          </w:p>
        </w:tc>
      </w:tr>
      <w:tr w:rsidR="00386410" w:rsidRPr="00C57610" w14:paraId="10483249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150CA" w14:textId="46745828" w:rsidR="0062677E" w:rsidRPr="00C57610" w:rsidRDefault="0062677E" w:rsidP="006267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54014" w14:textId="70C275E4" w:rsidR="0062677E" w:rsidRPr="00C57610" w:rsidRDefault="00681EA3" w:rsidP="0062677E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DC0280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arin</w:t>
            </w:r>
          </w:p>
        </w:tc>
      </w:tr>
      <w:tr w:rsidR="00386410" w:rsidRPr="00C57610" w14:paraId="04F8C4B0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BDA87" w14:textId="7F61B9A7" w:rsidR="0062677E" w:rsidRPr="00C57610" w:rsidRDefault="00DC0280" w:rsidP="006267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B556B" w14:textId="5E2EB169" w:rsidR="0062677E" w:rsidRPr="00C57610" w:rsidRDefault="00681EA3" w:rsidP="0062677E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DC0280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fractionated </w:t>
            </w:r>
            <w:r w:rsidR="00A42640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DC0280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arin</w:t>
            </w:r>
          </w:p>
        </w:tc>
      </w:tr>
      <w:tr w:rsidR="00A42640" w:rsidRPr="00C57610" w14:paraId="4A487364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E0265" w14:textId="3ECD5424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EDA46" w14:textId="459F2A9D" w:rsidR="00A42640" w:rsidRPr="00C57610" w:rsidRDefault="00A42640" w:rsidP="00A42640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FH</w:t>
            </w:r>
          </w:p>
        </w:tc>
      </w:tr>
      <w:tr w:rsidR="00386410" w:rsidRPr="00C57610" w14:paraId="02F224D4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36DDC" w14:textId="6621B19B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A5CAC" w14:textId="2E3F2141" w:rsidR="00A42640" w:rsidRPr="00C57610" w:rsidRDefault="00681EA3" w:rsidP="00A42640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A42640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daparinux</w:t>
            </w:r>
          </w:p>
        </w:tc>
      </w:tr>
      <w:tr w:rsidR="00386410" w:rsidRPr="00C57610" w14:paraId="6812C6D9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95979" w14:textId="35A780EB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A6AE0" w14:textId="1F08BFE0" w:rsidR="00A42640" w:rsidRPr="00C57610" w:rsidRDefault="00805405" w:rsidP="00A42640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oxaparin</w:t>
            </w:r>
          </w:p>
        </w:tc>
      </w:tr>
      <w:tr w:rsidR="00386410" w:rsidRPr="00C57610" w14:paraId="58AA3FD4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4B5CA" w14:textId="760989A4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EA69A" w14:textId="7AD113BF" w:rsidR="00A42640" w:rsidRPr="00C57610" w:rsidRDefault="00A42640" w:rsidP="00B135E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</w:t>
            </w:r>
            <w:r w:rsidR="00B135EB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ecular-</w:t>
            </w:r>
            <w:r w:rsidR="00B135EB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ight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eparin</w:t>
            </w:r>
          </w:p>
        </w:tc>
      </w:tr>
      <w:tr w:rsidR="00386410" w:rsidRPr="00C57610" w14:paraId="295CA0CD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111E7" w14:textId="66F24359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8D769" w14:textId="3593DE49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681EA3"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arin, Low Molecular Weight</w:t>
            </w:r>
          </w:p>
        </w:tc>
      </w:tr>
      <w:tr w:rsidR="00386410" w:rsidRPr="00C57610" w14:paraId="6F19CF5C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078BA" w14:textId="7A220767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46A95" w14:textId="416A2546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MWH</w:t>
            </w:r>
          </w:p>
        </w:tc>
      </w:tr>
      <w:tr w:rsidR="00A42640" w:rsidRPr="00C57610" w14:paraId="1AB5FE53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3AE3D" w14:textId="5BD292E6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05411" w14:textId="569B0389" w:rsidR="00A42640" w:rsidRPr="00C57610" w:rsidRDefault="00681EA3" w:rsidP="00A42640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</w:t>
            </w:r>
            <w:r w:rsidR="00A42640"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romboprophylaxis</w:t>
            </w:r>
          </w:p>
        </w:tc>
      </w:tr>
      <w:tr w:rsidR="00A42640" w:rsidRPr="00C57610" w14:paraId="6002986B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DFBC1" w14:textId="007080D6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FEA77" w14:textId="1A431714" w:rsidR="00A42640" w:rsidRPr="00C57610" w:rsidRDefault="00681EA3" w:rsidP="00A42640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="00A42640"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tithrombotic</w:t>
            </w:r>
          </w:p>
        </w:tc>
      </w:tr>
      <w:tr w:rsidR="00A42640" w:rsidRPr="00C57610" w14:paraId="4F077663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7842C" w14:textId="082E92B7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67EB3" w14:textId="13D724DD" w:rsidR="00A42640" w:rsidRPr="00C57610" w:rsidRDefault="00681EA3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="00A42640"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ti-thrombosis</w:t>
            </w:r>
          </w:p>
        </w:tc>
      </w:tr>
      <w:tr w:rsidR="00386410" w:rsidRPr="00C57610" w14:paraId="7A8D753B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94A13" w14:textId="2C2C117C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B7E6A" w14:textId="72F8C6D6" w:rsidR="00A42640" w:rsidRPr="00C57610" w:rsidRDefault="00A42640" w:rsidP="001B5B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2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3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4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5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6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7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8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9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0 or 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21 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>or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22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23 or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="001B5B08"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386410" w:rsidRPr="00C57610" w14:paraId="253B8F47" w14:textId="77777777" w:rsidTr="00AD4AAA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0B8AC" w14:textId="039BC198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990F9" w14:textId="5DB58D76" w:rsidR="00A42640" w:rsidRPr="00C57610" w:rsidRDefault="00A42640" w:rsidP="00A42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Pr="00C5761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1 and </w:t>
            </w:r>
            <w:r w:rsidRPr="00C5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5</w:t>
            </w:r>
          </w:p>
        </w:tc>
      </w:tr>
      <w:bookmarkEnd w:id="0"/>
    </w:tbl>
    <w:p w14:paraId="1474ED15" w14:textId="36C49D95" w:rsidR="005A1841" w:rsidRPr="00C57610" w:rsidRDefault="005A1841" w:rsidP="00EF386B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5A1841" w:rsidRPr="00C57610" w:rsidSect="000C502E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DFD55" w14:textId="77777777" w:rsidR="00AA17A9" w:rsidRDefault="00AA17A9" w:rsidP="00A13818">
      <w:r>
        <w:separator/>
      </w:r>
    </w:p>
  </w:endnote>
  <w:endnote w:type="continuationSeparator" w:id="0">
    <w:p w14:paraId="60A96BA8" w14:textId="77777777" w:rsidR="00AA17A9" w:rsidRDefault="00AA17A9" w:rsidP="00A13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SansPro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7622164"/>
      <w:docPartObj>
        <w:docPartGallery w:val="Page Numbers (Bottom of Page)"/>
        <w:docPartUnique/>
      </w:docPartObj>
    </w:sdtPr>
    <w:sdtEndPr/>
    <w:sdtContent>
      <w:p w14:paraId="4C86EE40" w14:textId="0D7EA534" w:rsidR="00386410" w:rsidRDefault="0038641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7610" w:rsidRPr="00C57610">
          <w:rPr>
            <w:noProof/>
            <w:lang w:val="zh-CN"/>
          </w:rPr>
          <w:t>3</w:t>
        </w:r>
        <w:r>
          <w:fldChar w:fldCharType="end"/>
        </w:r>
      </w:p>
    </w:sdtContent>
  </w:sdt>
  <w:p w14:paraId="4D1ACDD2" w14:textId="77777777" w:rsidR="00386410" w:rsidRDefault="0038641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BC4C7" w14:textId="77777777" w:rsidR="00AA17A9" w:rsidRDefault="00AA17A9" w:rsidP="00A13818">
      <w:r>
        <w:separator/>
      </w:r>
    </w:p>
  </w:footnote>
  <w:footnote w:type="continuationSeparator" w:id="0">
    <w:p w14:paraId="0FF2EABB" w14:textId="77777777" w:rsidR="00AA17A9" w:rsidRDefault="00AA17A9" w:rsidP="00A13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Heal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B4D87"/>
    <w:rsid w:val="00060B06"/>
    <w:rsid w:val="00072EF9"/>
    <w:rsid w:val="00085037"/>
    <w:rsid w:val="000876AB"/>
    <w:rsid w:val="000B566B"/>
    <w:rsid w:val="00166A71"/>
    <w:rsid w:val="0017191E"/>
    <w:rsid w:val="00177A87"/>
    <w:rsid w:val="001B5B08"/>
    <w:rsid w:val="001D3DB1"/>
    <w:rsid w:val="002558D6"/>
    <w:rsid w:val="002E6C9D"/>
    <w:rsid w:val="00334F3A"/>
    <w:rsid w:val="00386410"/>
    <w:rsid w:val="003A2AF5"/>
    <w:rsid w:val="00417C11"/>
    <w:rsid w:val="00517272"/>
    <w:rsid w:val="00533D7D"/>
    <w:rsid w:val="005A04BE"/>
    <w:rsid w:val="005A1841"/>
    <w:rsid w:val="005C1D7A"/>
    <w:rsid w:val="005E77C5"/>
    <w:rsid w:val="0062677E"/>
    <w:rsid w:val="00631BC9"/>
    <w:rsid w:val="00636D8C"/>
    <w:rsid w:val="00643963"/>
    <w:rsid w:val="00681EA3"/>
    <w:rsid w:val="006A31D7"/>
    <w:rsid w:val="00727633"/>
    <w:rsid w:val="00793036"/>
    <w:rsid w:val="007E5C91"/>
    <w:rsid w:val="008034EB"/>
    <w:rsid w:val="00805405"/>
    <w:rsid w:val="00827290"/>
    <w:rsid w:val="0087038B"/>
    <w:rsid w:val="00883AF1"/>
    <w:rsid w:val="008D1E59"/>
    <w:rsid w:val="008E436C"/>
    <w:rsid w:val="00916885"/>
    <w:rsid w:val="00950572"/>
    <w:rsid w:val="00973D47"/>
    <w:rsid w:val="009B47BE"/>
    <w:rsid w:val="009B4D87"/>
    <w:rsid w:val="009E759B"/>
    <w:rsid w:val="00A13818"/>
    <w:rsid w:val="00A41354"/>
    <w:rsid w:val="00A42640"/>
    <w:rsid w:val="00A455CB"/>
    <w:rsid w:val="00A56229"/>
    <w:rsid w:val="00A56978"/>
    <w:rsid w:val="00AA17A9"/>
    <w:rsid w:val="00AA5FA4"/>
    <w:rsid w:val="00AD4AAA"/>
    <w:rsid w:val="00B11757"/>
    <w:rsid w:val="00B135EB"/>
    <w:rsid w:val="00C47F87"/>
    <w:rsid w:val="00C57610"/>
    <w:rsid w:val="00C671E9"/>
    <w:rsid w:val="00C93773"/>
    <w:rsid w:val="00CD3950"/>
    <w:rsid w:val="00D1251D"/>
    <w:rsid w:val="00D54D5B"/>
    <w:rsid w:val="00DC0280"/>
    <w:rsid w:val="00E259C9"/>
    <w:rsid w:val="00E93F34"/>
    <w:rsid w:val="00EE1EE5"/>
    <w:rsid w:val="00EF386B"/>
    <w:rsid w:val="00F9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CB226"/>
  <w15:docId w15:val="{C2CDC096-DB20-4B66-B750-050E9C5F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3D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3D4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9E7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E77C5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5E77C5"/>
    <w:rPr>
      <w:rFonts w:cs="Times New Roman"/>
      <w:color w:val="auto"/>
    </w:rPr>
  </w:style>
  <w:style w:type="paragraph" w:styleId="a4">
    <w:name w:val="Balloon Text"/>
    <w:basedOn w:val="a"/>
    <w:link w:val="Char"/>
    <w:uiPriority w:val="99"/>
    <w:semiHidden/>
    <w:unhideWhenUsed/>
    <w:rsid w:val="00C9377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93773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13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1381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13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13818"/>
    <w:rPr>
      <w:sz w:val="18"/>
      <w:szCs w:val="18"/>
    </w:rPr>
  </w:style>
  <w:style w:type="character" w:customStyle="1" w:styleId="fontstyle21">
    <w:name w:val="fontstyle21"/>
    <w:rsid w:val="0062677E"/>
    <w:rPr>
      <w:rFonts w:ascii="SourceSansPro-Regular" w:eastAsia="SourceSansPro-Regular" w:hAnsi="SourceSansPro-Regular" w:cs="SourceSansPro-Regular"/>
      <w:b w:val="0"/>
      <w:i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乐天</dc:creator>
  <cp:lastModifiedBy>Microsoft 帐户</cp:lastModifiedBy>
  <cp:revision>63</cp:revision>
  <cp:lastPrinted>2020-03-11T16:36:00Z</cp:lastPrinted>
  <dcterms:created xsi:type="dcterms:W3CDTF">2020-02-12T19:05:00Z</dcterms:created>
  <dcterms:modified xsi:type="dcterms:W3CDTF">2021-06-10T09:22:00Z</dcterms:modified>
</cp:coreProperties>
</file>